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8BF9F" w14:textId="5A8481A3" w:rsidR="00840003" w:rsidRDefault="00840003">
      <w:pPr>
        <w:rPr>
          <w:rFonts w:ascii="Times New Roman" w:hAnsi="Times New Roman" w:cs="Times New Roman"/>
          <w:b/>
          <w:bCs/>
        </w:rPr>
      </w:pPr>
      <w:r w:rsidRPr="00840003">
        <w:rPr>
          <w:rFonts w:ascii="Times New Roman" w:hAnsi="Times New Roman" w:cs="Times New Roman"/>
          <w:b/>
          <w:bCs/>
        </w:rPr>
        <w:t>Supplemental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212403460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C3C01AB" w14:textId="1555E112" w:rsidR="00B9745C" w:rsidRPr="00C921FF" w:rsidRDefault="00B9745C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C921F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3CA47C2F" w14:textId="68256FE3" w:rsidR="00B9745C" w:rsidRDefault="00B9745C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1362724" w:history="1">
            <w:r w:rsidRPr="0040459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 Characteristics of hospitalised patients presenting with Delta-variant infections during the study perio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1362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3CF556" w14:textId="08B70E7E" w:rsidR="00B9745C" w:rsidRDefault="00B3327C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362725" w:history="1">
            <w:r w:rsidR="00B9745C" w:rsidRPr="0040459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 Characteristics of patients diagnosed with Omicron-variant infections at presentation or during IP stay during the study period</w:t>
            </w:r>
            <w:r w:rsidR="00B9745C">
              <w:rPr>
                <w:noProof/>
                <w:webHidden/>
              </w:rPr>
              <w:tab/>
            </w:r>
            <w:r w:rsidR="00B9745C">
              <w:rPr>
                <w:noProof/>
                <w:webHidden/>
              </w:rPr>
              <w:fldChar w:fldCharType="begin"/>
            </w:r>
            <w:r w:rsidR="00B9745C">
              <w:rPr>
                <w:noProof/>
                <w:webHidden/>
              </w:rPr>
              <w:instrText xml:space="preserve"> PAGEREF _Toc101362725 \h </w:instrText>
            </w:r>
            <w:r w:rsidR="00B9745C">
              <w:rPr>
                <w:noProof/>
                <w:webHidden/>
              </w:rPr>
            </w:r>
            <w:r w:rsidR="00B9745C">
              <w:rPr>
                <w:noProof/>
                <w:webHidden/>
              </w:rPr>
              <w:fldChar w:fldCharType="separate"/>
            </w:r>
            <w:r w:rsidR="00B9745C">
              <w:rPr>
                <w:noProof/>
                <w:webHidden/>
              </w:rPr>
              <w:t>3</w:t>
            </w:r>
            <w:r w:rsidR="00B9745C">
              <w:rPr>
                <w:noProof/>
                <w:webHidden/>
              </w:rPr>
              <w:fldChar w:fldCharType="end"/>
            </w:r>
          </w:hyperlink>
        </w:p>
        <w:p w14:paraId="0518E65D" w14:textId="71B3AF38" w:rsidR="00B9745C" w:rsidRDefault="00B9745C">
          <w:r>
            <w:rPr>
              <w:b/>
              <w:bCs/>
              <w:noProof/>
            </w:rPr>
            <w:fldChar w:fldCharType="end"/>
          </w:r>
        </w:p>
      </w:sdtContent>
    </w:sdt>
    <w:p w14:paraId="10ED30DE" w14:textId="3F06EDAC" w:rsidR="00840003" w:rsidRPr="00840003" w:rsidRDefault="00840003">
      <w:pPr>
        <w:rPr>
          <w:rFonts w:ascii="Times New Roman" w:hAnsi="Times New Roman" w:cs="Times New Roman"/>
          <w:b/>
          <w:bCs/>
        </w:rPr>
        <w:sectPr w:rsidR="00840003" w:rsidRPr="008400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0B8272" w14:textId="6953C858" w:rsidR="00E817EA" w:rsidRPr="00A4037A" w:rsidRDefault="00E76BCE" w:rsidP="00A4037A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01362724"/>
      <w:r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S1.  </w:t>
      </w:r>
      <w:r w:rsidR="00520A13"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t>C</w:t>
      </w:r>
      <w:r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haracteristics </w:t>
      </w:r>
      <w:r w:rsidR="00520A13"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of hospitalised patients </w:t>
      </w:r>
      <w:r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t>presenting with Delta-variant infections during the study period</w:t>
      </w:r>
      <w:bookmarkEnd w:id="0"/>
    </w:p>
    <w:p w14:paraId="19DF1D16" w14:textId="1F6BA219" w:rsidR="00E76BCE" w:rsidRDefault="00E76BC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"/>
        <w:gridCol w:w="1007"/>
        <w:gridCol w:w="1195"/>
        <w:gridCol w:w="1599"/>
        <w:gridCol w:w="1119"/>
        <w:gridCol w:w="1150"/>
        <w:gridCol w:w="779"/>
        <w:gridCol w:w="601"/>
        <w:gridCol w:w="1687"/>
        <w:gridCol w:w="3585"/>
        <w:gridCol w:w="599"/>
      </w:tblGrid>
      <w:tr w:rsidR="00DC390F" w14:paraId="41C4AB45" w14:textId="77777777" w:rsidTr="00091338">
        <w:trPr>
          <w:trHeight w:val="556"/>
        </w:trPr>
        <w:tc>
          <w:tcPr>
            <w:tcW w:w="627" w:type="dxa"/>
          </w:tcPr>
          <w:p w14:paraId="2A7AC5AA" w14:textId="10B94CC0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007" w:type="dxa"/>
          </w:tcPr>
          <w:p w14:paraId="42FDD204" w14:textId="0AE79A00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195" w:type="dxa"/>
          </w:tcPr>
          <w:p w14:paraId="1E6EB354" w14:textId="5C651225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599" w:type="dxa"/>
          </w:tcPr>
          <w:p w14:paraId="08576D76" w14:textId="77777777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IMMUNO-</w:t>
            </w:r>
          </w:p>
          <w:p w14:paraId="17E2691F" w14:textId="0656B546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SUPPRESSION</w:t>
            </w:r>
          </w:p>
        </w:tc>
        <w:tc>
          <w:tcPr>
            <w:tcW w:w="1119" w:type="dxa"/>
          </w:tcPr>
          <w:p w14:paraId="63E7884D" w14:textId="36267F3A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150" w:type="dxa"/>
          </w:tcPr>
          <w:p w14:paraId="4464DB19" w14:textId="071C8C1F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# OF VACCINES</w:t>
            </w:r>
          </w:p>
        </w:tc>
        <w:tc>
          <w:tcPr>
            <w:tcW w:w="779" w:type="dxa"/>
          </w:tcPr>
          <w:p w14:paraId="6C3621D9" w14:textId="5EFA82DB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ANTI-S</w:t>
            </w:r>
          </w:p>
        </w:tc>
        <w:tc>
          <w:tcPr>
            <w:tcW w:w="601" w:type="dxa"/>
          </w:tcPr>
          <w:p w14:paraId="73BD84E1" w14:textId="6A1B86B4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ICU</w:t>
            </w:r>
          </w:p>
        </w:tc>
        <w:tc>
          <w:tcPr>
            <w:tcW w:w="1687" w:type="dxa"/>
          </w:tcPr>
          <w:p w14:paraId="489FA01A" w14:textId="579EB87E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COMMUNITY TREATMENT</w:t>
            </w:r>
          </w:p>
        </w:tc>
        <w:tc>
          <w:tcPr>
            <w:tcW w:w="3585" w:type="dxa"/>
          </w:tcPr>
          <w:p w14:paraId="2ECDE2BB" w14:textId="1A870F08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IP TREATMENT</w:t>
            </w:r>
          </w:p>
        </w:tc>
        <w:tc>
          <w:tcPr>
            <w:tcW w:w="599" w:type="dxa"/>
          </w:tcPr>
          <w:p w14:paraId="2B7FFF3E" w14:textId="6C4742F2" w:rsidR="00DC390F" w:rsidRDefault="00DC390F">
            <w:pPr>
              <w:rPr>
                <w:b/>
                <w:bCs/>
              </w:rPr>
            </w:pPr>
            <w:r>
              <w:rPr>
                <w:b/>
                <w:bCs/>
              </w:rPr>
              <w:t>RIP</w:t>
            </w:r>
          </w:p>
        </w:tc>
      </w:tr>
      <w:tr w:rsidR="00DC390F" w14:paraId="242603CB" w14:textId="77777777" w:rsidTr="00091338">
        <w:trPr>
          <w:trHeight w:val="278"/>
        </w:trPr>
        <w:tc>
          <w:tcPr>
            <w:tcW w:w="627" w:type="dxa"/>
          </w:tcPr>
          <w:p w14:paraId="30EB4D49" w14:textId="41250808" w:rsidR="00DC390F" w:rsidRPr="000B3EF6" w:rsidRDefault="00091338">
            <w:r>
              <w:t>In 50s</w:t>
            </w:r>
          </w:p>
        </w:tc>
        <w:tc>
          <w:tcPr>
            <w:tcW w:w="1007" w:type="dxa"/>
          </w:tcPr>
          <w:p w14:paraId="4E00AD7B" w14:textId="24B98413" w:rsidR="00DC390F" w:rsidRPr="000B3EF6" w:rsidRDefault="00DC390F">
            <w:r w:rsidRPr="000B3EF6">
              <w:t>MALE</w:t>
            </w:r>
          </w:p>
        </w:tc>
        <w:tc>
          <w:tcPr>
            <w:tcW w:w="1195" w:type="dxa"/>
          </w:tcPr>
          <w:p w14:paraId="0B0C17DC" w14:textId="654BC1B3" w:rsidR="00DC390F" w:rsidRPr="000B3EF6" w:rsidRDefault="00DC390F">
            <w:r w:rsidRPr="000B3EF6">
              <w:t>WHITE</w:t>
            </w:r>
          </w:p>
        </w:tc>
        <w:tc>
          <w:tcPr>
            <w:tcW w:w="1599" w:type="dxa"/>
          </w:tcPr>
          <w:p w14:paraId="69FC1408" w14:textId="1FC00FAA" w:rsidR="00DC390F" w:rsidRPr="000B3EF6" w:rsidRDefault="00DC390F">
            <w:r w:rsidRPr="000B3EF6">
              <w:t>FK/MMF</w:t>
            </w:r>
          </w:p>
        </w:tc>
        <w:tc>
          <w:tcPr>
            <w:tcW w:w="1119" w:type="dxa"/>
          </w:tcPr>
          <w:p w14:paraId="06997131" w14:textId="55F17003" w:rsidR="00DC390F" w:rsidRPr="000B3EF6" w:rsidRDefault="00DC390F">
            <w:r w:rsidRPr="000B3EF6">
              <w:t>NO</w:t>
            </w:r>
          </w:p>
        </w:tc>
        <w:tc>
          <w:tcPr>
            <w:tcW w:w="1150" w:type="dxa"/>
          </w:tcPr>
          <w:p w14:paraId="4798290F" w14:textId="6D382FA4" w:rsidR="00DC390F" w:rsidRPr="000B3EF6" w:rsidRDefault="00DC390F">
            <w:r w:rsidRPr="000B3EF6">
              <w:t>3</w:t>
            </w:r>
          </w:p>
        </w:tc>
        <w:tc>
          <w:tcPr>
            <w:tcW w:w="779" w:type="dxa"/>
          </w:tcPr>
          <w:p w14:paraId="336C107F" w14:textId="337F5DC4" w:rsidR="00DC390F" w:rsidRPr="000B3EF6" w:rsidRDefault="00DC390F">
            <w:r w:rsidRPr="000B3EF6">
              <w:t>9.46</w:t>
            </w:r>
          </w:p>
        </w:tc>
        <w:tc>
          <w:tcPr>
            <w:tcW w:w="601" w:type="dxa"/>
          </w:tcPr>
          <w:p w14:paraId="53C1AF21" w14:textId="6343797E" w:rsidR="00DC390F" w:rsidRPr="000B3EF6" w:rsidRDefault="00DC390F">
            <w:r w:rsidRPr="000B3EF6">
              <w:t>YES</w:t>
            </w:r>
          </w:p>
        </w:tc>
        <w:tc>
          <w:tcPr>
            <w:tcW w:w="1687" w:type="dxa"/>
          </w:tcPr>
          <w:p w14:paraId="48685A68" w14:textId="6B32FC8E" w:rsidR="00DC390F" w:rsidRPr="000B3EF6" w:rsidRDefault="00DC390F">
            <w:r w:rsidRPr="000B3EF6">
              <w:t>NIL</w:t>
            </w:r>
          </w:p>
        </w:tc>
        <w:tc>
          <w:tcPr>
            <w:tcW w:w="3585" w:type="dxa"/>
          </w:tcPr>
          <w:p w14:paraId="66612451" w14:textId="727D5C34" w:rsidR="00DC390F" w:rsidRPr="000B3EF6" w:rsidRDefault="00DC390F">
            <w:r w:rsidRPr="000B3EF6">
              <w:t>DEX/REM/RONAPREVE</w:t>
            </w:r>
          </w:p>
        </w:tc>
        <w:tc>
          <w:tcPr>
            <w:tcW w:w="599" w:type="dxa"/>
          </w:tcPr>
          <w:p w14:paraId="37BB1DC7" w14:textId="5414E1B1" w:rsidR="00DC390F" w:rsidRPr="000B3EF6" w:rsidRDefault="00DC390F">
            <w:r w:rsidRPr="000B3EF6">
              <w:t>YES</w:t>
            </w:r>
          </w:p>
        </w:tc>
      </w:tr>
      <w:tr w:rsidR="00091338" w14:paraId="2866F254" w14:textId="77777777" w:rsidTr="00091338">
        <w:trPr>
          <w:trHeight w:val="278"/>
        </w:trPr>
        <w:tc>
          <w:tcPr>
            <w:tcW w:w="627" w:type="dxa"/>
          </w:tcPr>
          <w:p w14:paraId="616C41D6" w14:textId="7A519F73" w:rsidR="00091338" w:rsidRPr="000B3EF6" w:rsidRDefault="00091338">
            <w:r w:rsidRPr="00F72EC3">
              <w:t>In 50s</w:t>
            </w:r>
          </w:p>
        </w:tc>
        <w:tc>
          <w:tcPr>
            <w:tcW w:w="1007" w:type="dxa"/>
          </w:tcPr>
          <w:p w14:paraId="11268656" w14:textId="3F090AEA" w:rsidR="00091338" w:rsidRPr="000B3EF6" w:rsidRDefault="00091338">
            <w:r w:rsidRPr="000B3EF6">
              <w:t>MALE</w:t>
            </w:r>
          </w:p>
        </w:tc>
        <w:tc>
          <w:tcPr>
            <w:tcW w:w="1195" w:type="dxa"/>
          </w:tcPr>
          <w:p w14:paraId="0DFC51AF" w14:textId="4D385F3B" w:rsidR="00091338" w:rsidRPr="000B3EF6" w:rsidRDefault="00091338">
            <w:r w:rsidRPr="000B3EF6">
              <w:t>WHITE</w:t>
            </w:r>
          </w:p>
        </w:tc>
        <w:tc>
          <w:tcPr>
            <w:tcW w:w="1599" w:type="dxa"/>
          </w:tcPr>
          <w:p w14:paraId="23D66225" w14:textId="0F1EB157" w:rsidR="00091338" w:rsidRPr="000B3EF6" w:rsidRDefault="00091338">
            <w:r w:rsidRPr="000B3EF6">
              <w:t>FK/MMF</w:t>
            </w:r>
          </w:p>
        </w:tc>
        <w:tc>
          <w:tcPr>
            <w:tcW w:w="1119" w:type="dxa"/>
          </w:tcPr>
          <w:p w14:paraId="727FE86D" w14:textId="485EF0F1" w:rsidR="00091338" w:rsidRPr="000B3EF6" w:rsidRDefault="00091338">
            <w:r w:rsidRPr="000B3EF6">
              <w:t>NO</w:t>
            </w:r>
          </w:p>
        </w:tc>
        <w:tc>
          <w:tcPr>
            <w:tcW w:w="1150" w:type="dxa"/>
          </w:tcPr>
          <w:p w14:paraId="30048646" w14:textId="1F889121" w:rsidR="00091338" w:rsidRPr="000B3EF6" w:rsidRDefault="00091338">
            <w:r w:rsidRPr="000B3EF6">
              <w:t>3</w:t>
            </w:r>
          </w:p>
        </w:tc>
        <w:tc>
          <w:tcPr>
            <w:tcW w:w="779" w:type="dxa"/>
          </w:tcPr>
          <w:p w14:paraId="389FFBD4" w14:textId="1CA7C56C" w:rsidR="00091338" w:rsidRPr="000B3EF6" w:rsidRDefault="00091338">
            <w:r w:rsidRPr="000B3EF6">
              <w:t>7.1</w:t>
            </w:r>
          </w:p>
        </w:tc>
        <w:tc>
          <w:tcPr>
            <w:tcW w:w="601" w:type="dxa"/>
          </w:tcPr>
          <w:p w14:paraId="6C8CCA08" w14:textId="5F6FA3D0" w:rsidR="00091338" w:rsidRPr="000B3EF6" w:rsidRDefault="00091338">
            <w:r w:rsidRPr="000B3EF6">
              <w:t>YES</w:t>
            </w:r>
          </w:p>
        </w:tc>
        <w:tc>
          <w:tcPr>
            <w:tcW w:w="1687" w:type="dxa"/>
          </w:tcPr>
          <w:p w14:paraId="702F82D3" w14:textId="61785130" w:rsidR="00091338" w:rsidRPr="000B3EF6" w:rsidRDefault="00091338">
            <w:r w:rsidRPr="000B3EF6">
              <w:t>MOLNUPIRAVIR</w:t>
            </w:r>
          </w:p>
        </w:tc>
        <w:tc>
          <w:tcPr>
            <w:tcW w:w="3585" w:type="dxa"/>
          </w:tcPr>
          <w:p w14:paraId="69BAC479" w14:textId="4A01A3A6" w:rsidR="00091338" w:rsidRPr="000B3EF6" w:rsidRDefault="00091338">
            <w:r w:rsidRPr="000B3EF6">
              <w:t>DEX/RONAPREVE</w:t>
            </w:r>
          </w:p>
        </w:tc>
        <w:tc>
          <w:tcPr>
            <w:tcW w:w="599" w:type="dxa"/>
          </w:tcPr>
          <w:p w14:paraId="3D103E7C" w14:textId="1F91AF33" w:rsidR="00091338" w:rsidRPr="000B3EF6" w:rsidRDefault="00091338">
            <w:r w:rsidRPr="000B3EF6">
              <w:t>NO</w:t>
            </w:r>
          </w:p>
        </w:tc>
      </w:tr>
      <w:tr w:rsidR="00091338" w14:paraId="60DEA749" w14:textId="77777777" w:rsidTr="00091338">
        <w:trPr>
          <w:trHeight w:val="278"/>
        </w:trPr>
        <w:tc>
          <w:tcPr>
            <w:tcW w:w="627" w:type="dxa"/>
          </w:tcPr>
          <w:p w14:paraId="106B4C92" w14:textId="5EEA3A9E" w:rsidR="00091338" w:rsidRPr="000B3EF6" w:rsidRDefault="00091338">
            <w:r w:rsidRPr="00F72EC3">
              <w:t>In 50s</w:t>
            </w:r>
          </w:p>
        </w:tc>
        <w:tc>
          <w:tcPr>
            <w:tcW w:w="1007" w:type="dxa"/>
          </w:tcPr>
          <w:p w14:paraId="7F653E86" w14:textId="7CA7E2C5" w:rsidR="00091338" w:rsidRPr="000B3EF6" w:rsidRDefault="00091338">
            <w:r w:rsidRPr="000B3EF6">
              <w:t>FEMALE</w:t>
            </w:r>
          </w:p>
        </w:tc>
        <w:tc>
          <w:tcPr>
            <w:tcW w:w="1195" w:type="dxa"/>
          </w:tcPr>
          <w:p w14:paraId="6A1C9170" w14:textId="05C8BC29" w:rsidR="00091338" w:rsidRPr="000B3EF6" w:rsidRDefault="00091338">
            <w:r w:rsidRPr="000B3EF6">
              <w:t>WHITE</w:t>
            </w:r>
          </w:p>
        </w:tc>
        <w:tc>
          <w:tcPr>
            <w:tcW w:w="1599" w:type="dxa"/>
          </w:tcPr>
          <w:p w14:paraId="65047224" w14:textId="27860882" w:rsidR="00091338" w:rsidRPr="000B3EF6" w:rsidRDefault="00091338">
            <w:r w:rsidRPr="000B3EF6">
              <w:t>FK/MMF</w:t>
            </w:r>
          </w:p>
        </w:tc>
        <w:tc>
          <w:tcPr>
            <w:tcW w:w="1119" w:type="dxa"/>
          </w:tcPr>
          <w:p w14:paraId="769BC3F7" w14:textId="08F929B3" w:rsidR="00091338" w:rsidRPr="000B3EF6" w:rsidRDefault="00091338">
            <w:r w:rsidRPr="000B3EF6">
              <w:t>YES</w:t>
            </w:r>
          </w:p>
        </w:tc>
        <w:tc>
          <w:tcPr>
            <w:tcW w:w="1150" w:type="dxa"/>
          </w:tcPr>
          <w:p w14:paraId="50B9C25B" w14:textId="55345DDA" w:rsidR="00091338" w:rsidRPr="000B3EF6" w:rsidRDefault="00091338">
            <w:r w:rsidRPr="000B3EF6">
              <w:t>3</w:t>
            </w:r>
          </w:p>
        </w:tc>
        <w:tc>
          <w:tcPr>
            <w:tcW w:w="779" w:type="dxa"/>
          </w:tcPr>
          <w:p w14:paraId="0161FEFE" w14:textId="49944280" w:rsidR="00091338" w:rsidRPr="000B3EF6" w:rsidRDefault="00091338">
            <w:r w:rsidRPr="000B3EF6">
              <w:t>7.1</w:t>
            </w:r>
          </w:p>
        </w:tc>
        <w:tc>
          <w:tcPr>
            <w:tcW w:w="601" w:type="dxa"/>
          </w:tcPr>
          <w:p w14:paraId="27801943" w14:textId="5465504E" w:rsidR="00091338" w:rsidRPr="000B3EF6" w:rsidRDefault="00091338">
            <w:r w:rsidRPr="000B3EF6">
              <w:t>YES</w:t>
            </w:r>
          </w:p>
        </w:tc>
        <w:tc>
          <w:tcPr>
            <w:tcW w:w="1687" w:type="dxa"/>
          </w:tcPr>
          <w:p w14:paraId="7855E1A6" w14:textId="1F33C41E" w:rsidR="00091338" w:rsidRPr="000B3EF6" w:rsidRDefault="00091338">
            <w:r w:rsidRPr="000B3EF6">
              <w:t>NIL</w:t>
            </w:r>
          </w:p>
        </w:tc>
        <w:tc>
          <w:tcPr>
            <w:tcW w:w="3585" w:type="dxa"/>
          </w:tcPr>
          <w:p w14:paraId="11BE9F7F" w14:textId="6489E9B7" w:rsidR="00091338" w:rsidRPr="000B3EF6" w:rsidRDefault="00091338">
            <w:r w:rsidRPr="000B3EF6">
              <w:t>DEX/REM/RONAPREVE/SOTROVIMAB</w:t>
            </w:r>
          </w:p>
        </w:tc>
        <w:tc>
          <w:tcPr>
            <w:tcW w:w="599" w:type="dxa"/>
          </w:tcPr>
          <w:p w14:paraId="58F98282" w14:textId="60750741" w:rsidR="00091338" w:rsidRPr="000B3EF6" w:rsidRDefault="00091338">
            <w:r w:rsidRPr="000B3EF6">
              <w:t>NO</w:t>
            </w:r>
          </w:p>
        </w:tc>
      </w:tr>
      <w:tr w:rsidR="00091338" w14:paraId="293B3C25" w14:textId="77777777" w:rsidTr="00091338">
        <w:trPr>
          <w:trHeight w:val="286"/>
        </w:trPr>
        <w:tc>
          <w:tcPr>
            <w:tcW w:w="627" w:type="dxa"/>
          </w:tcPr>
          <w:p w14:paraId="58C476EE" w14:textId="2145EF79" w:rsidR="00091338" w:rsidRPr="000B3EF6" w:rsidRDefault="00091338">
            <w:r w:rsidRPr="00F72EC3">
              <w:t>In 50s</w:t>
            </w:r>
          </w:p>
        </w:tc>
        <w:tc>
          <w:tcPr>
            <w:tcW w:w="1007" w:type="dxa"/>
          </w:tcPr>
          <w:p w14:paraId="04137962" w14:textId="739890B8" w:rsidR="00091338" w:rsidRPr="000B3EF6" w:rsidRDefault="00091338">
            <w:r w:rsidRPr="000B3EF6">
              <w:t>FEMALE</w:t>
            </w:r>
          </w:p>
        </w:tc>
        <w:tc>
          <w:tcPr>
            <w:tcW w:w="1195" w:type="dxa"/>
          </w:tcPr>
          <w:p w14:paraId="7A244DCF" w14:textId="22E73A51" w:rsidR="00091338" w:rsidRPr="000B3EF6" w:rsidRDefault="00091338">
            <w:r w:rsidRPr="000B3EF6">
              <w:t>WHITE</w:t>
            </w:r>
          </w:p>
        </w:tc>
        <w:tc>
          <w:tcPr>
            <w:tcW w:w="1599" w:type="dxa"/>
          </w:tcPr>
          <w:p w14:paraId="5DC9FAA7" w14:textId="5C013C04" w:rsidR="00091338" w:rsidRPr="000B3EF6" w:rsidRDefault="00091338">
            <w:r w:rsidRPr="000B3EF6">
              <w:t>FK/MMF</w:t>
            </w:r>
          </w:p>
        </w:tc>
        <w:tc>
          <w:tcPr>
            <w:tcW w:w="1119" w:type="dxa"/>
          </w:tcPr>
          <w:p w14:paraId="28A1CDA2" w14:textId="1E1C6EAA" w:rsidR="00091338" w:rsidRPr="000B3EF6" w:rsidRDefault="00091338">
            <w:r w:rsidRPr="000B3EF6">
              <w:t>YES</w:t>
            </w:r>
          </w:p>
        </w:tc>
        <w:tc>
          <w:tcPr>
            <w:tcW w:w="1150" w:type="dxa"/>
          </w:tcPr>
          <w:p w14:paraId="625A8815" w14:textId="55015D3E" w:rsidR="00091338" w:rsidRPr="000B3EF6" w:rsidRDefault="00091338">
            <w:r w:rsidRPr="000B3EF6">
              <w:t>3</w:t>
            </w:r>
          </w:p>
        </w:tc>
        <w:tc>
          <w:tcPr>
            <w:tcW w:w="779" w:type="dxa"/>
          </w:tcPr>
          <w:p w14:paraId="46236B5D" w14:textId="3253C49A" w:rsidR="00091338" w:rsidRPr="000B3EF6" w:rsidRDefault="00091338">
            <w:r w:rsidRPr="000B3EF6">
              <w:t>7.1</w:t>
            </w:r>
          </w:p>
        </w:tc>
        <w:tc>
          <w:tcPr>
            <w:tcW w:w="601" w:type="dxa"/>
          </w:tcPr>
          <w:p w14:paraId="57DAB18A" w14:textId="7741D7E3" w:rsidR="00091338" w:rsidRPr="000B3EF6" w:rsidRDefault="00091338">
            <w:r w:rsidRPr="000B3EF6">
              <w:t>YES</w:t>
            </w:r>
          </w:p>
        </w:tc>
        <w:tc>
          <w:tcPr>
            <w:tcW w:w="1687" w:type="dxa"/>
          </w:tcPr>
          <w:p w14:paraId="7BD9E467" w14:textId="1FF77B82" w:rsidR="00091338" w:rsidRPr="000B3EF6" w:rsidRDefault="00091338">
            <w:r w:rsidRPr="000B3EF6">
              <w:t>NIL</w:t>
            </w:r>
          </w:p>
        </w:tc>
        <w:tc>
          <w:tcPr>
            <w:tcW w:w="3585" w:type="dxa"/>
          </w:tcPr>
          <w:p w14:paraId="711C4B7C" w14:textId="58292E03" w:rsidR="00091338" w:rsidRPr="000B3EF6" w:rsidRDefault="00091338">
            <w:r w:rsidRPr="000B3EF6">
              <w:t>UNKNOWN</w:t>
            </w:r>
          </w:p>
        </w:tc>
        <w:tc>
          <w:tcPr>
            <w:tcW w:w="599" w:type="dxa"/>
          </w:tcPr>
          <w:p w14:paraId="6588CEDA" w14:textId="2CDDD35C" w:rsidR="00091338" w:rsidRPr="000B3EF6" w:rsidRDefault="00091338">
            <w:r w:rsidRPr="000B3EF6">
              <w:t>NO</w:t>
            </w:r>
          </w:p>
        </w:tc>
      </w:tr>
      <w:tr w:rsidR="00091338" w14:paraId="2EB0174B" w14:textId="77777777" w:rsidTr="00091338">
        <w:trPr>
          <w:trHeight w:val="278"/>
        </w:trPr>
        <w:tc>
          <w:tcPr>
            <w:tcW w:w="627" w:type="dxa"/>
          </w:tcPr>
          <w:p w14:paraId="607F1495" w14:textId="1F35AEDD" w:rsidR="00091338" w:rsidRPr="000B3EF6" w:rsidRDefault="00091338">
            <w:r w:rsidRPr="00F72EC3">
              <w:t>In 50s</w:t>
            </w:r>
          </w:p>
        </w:tc>
        <w:tc>
          <w:tcPr>
            <w:tcW w:w="1007" w:type="dxa"/>
          </w:tcPr>
          <w:p w14:paraId="06457A5D" w14:textId="59713D61" w:rsidR="00091338" w:rsidRPr="000B3EF6" w:rsidRDefault="00091338">
            <w:r w:rsidRPr="000B3EF6">
              <w:t>MALE</w:t>
            </w:r>
          </w:p>
        </w:tc>
        <w:tc>
          <w:tcPr>
            <w:tcW w:w="1195" w:type="dxa"/>
          </w:tcPr>
          <w:p w14:paraId="3273FA48" w14:textId="243B2C72" w:rsidR="00091338" w:rsidRPr="000B3EF6" w:rsidRDefault="00091338">
            <w:r w:rsidRPr="000B3EF6">
              <w:t>WHITE</w:t>
            </w:r>
          </w:p>
        </w:tc>
        <w:tc>
          <w:tcPr>
            <w:tcW w:w="1599" w:type="dxa"/>
          </w:tcPr>
          <w:p w14:paraId="26557459" w14:textId="34424CBF" w:rsidR="00091338" w:rsidRPr="000B3EF6" w:rsidRDefault="00091338">
            <w:r w:rsidRPr="000B3EF6">
              <w:t>FK/MMF/PRED</w:t>
            </w:r>
          </w:p>
        </w:tc>
        <w:tc>
          <w:tcPr>
            <w:tcW w:w="1119" w:type="dxa"/>
          </w:tcPr>
          <w:p w14:paraId="375D4C28" w14:textId="7D4E1913" w:rsidR="00091338" w:rsidRPr="000B3EF6" w:rsidRDefault="00091338">
            <w:r w:rsidRPr="000B3EF6">
              <w:t>NO</w:t>
            </w:r>
          </w:p>
        </w:tc>
        <w:tc>
          <w:tcPr>
            <w:tcW w:w="1150" w:type="dxa"/>
          </w:tcPr>
          <w:p w14:paraId="113F5B7F" w14:textId="306306B1" w:rsidR="00091338" w:rsidRPr="000B3EF6" w:rsidRDefault="00091338">
            <w:r w:rsidRPr="000B3EF6">
              <w:t>3</w:t>
            </w:r>
          </w:p>
        </w:tc>
        <w:tc>
          <w:tcPr>
            <w:tcW w:w="779" w:type="dxa"/>
          </w:tcPr>
          <w:p w14:paraId="46A5DD1F" w14:textId="6A9DE3C0" w:rsidR="00091338" w:rsidRPr="000B3EF6" w:rsidRDefault="00091338">
            <w:r w:rsidRPr="000B3EF6">
              <w:t>7.1</w:t>
            </w:r>
          </w:p>
        </w:tc>
        <w:tc>
          <w:tcPr>
            <w:tcW w:w="601" w:type="dxa"/>
          </w:tcPr>
          <w:p w14:paraId="6420BAC3" w14:textId="20B16B85" w:rsidR="00091338" w:rsidRPr="000B3EF6" w:rsidRDefault="00091338">
            <w:r w:rsidRPr="000B3EF6">
              <w:t>YES</w:t>
            </w:r>
          </w:p>
        </w:tc>
        <w:tc>
          <w:tcPr>
            <w:tcW w:w="1687" w:type="dxa"/>
          </w:tcPr>
          <w:p w14:paraId="56A9B623" w14:textId="7449DE13" w:rsidR="00091338" w:rsidRPr="000B3EF6" w:rsidRDefault="00091338">
            <w:r w:rsidRPr="000B3EF6">
              <w:t>NIL</w:t>
            </w:r>
          </w:p>
        </w:tc>
        <w:tc>
          <w:tcPr>
            <w:tcW w:w="3585" w:type="dxa"/>
          </w:tcPr>
          <w:p w14:paraId="47BD3AC0" w14:textId="04F72054" w:rsidR="00091338" w:rsidRPr="000B3EF6" w:rsidRDefault="00091338">
            <w:r w:rsidRPr="000B3EF6">
              <w:t>DEX/REM/RONAPREVE</w:t>
            </w:r>
          </w:p>
        </w:tc>
        <w:tc>
          <w:tcPr>
            <w:tcW w:w="599" w:type="dxa"/>
          </w:tcPr>
          <w:p w14:paraId="4183B004" w14:textId="50A62384" w:rsidR="00091338" w:rsidRPr="000B3EF6" w:rsidRDefault="00091338">
            <w:r w:rsidRPr="000B3EF6">
              <w:t>NO</w:t>
            </w:r>
          </w:p>
        </w:tc>
      </w:tr>
    </w:tbl>
    <w:p w14:paraId="7F364908" w14:textId="700EA4BD" w:rsidR="00E76BCE" w:rsidRDefault="00E76BCE">
      <w:pPr>
        <w:rPr>
          <w:b/>
          <w:bCs/>
        </w:rPr>
      </w:pPr>
    </w:p>
    <w:p w14:paraId="7CD2C704" w14:textId="3D29D512" w:rsidR="00023921" w:rsidRDefault="00023921">
      <w:pPr>
        <w:rPr>
          <w:b/>
          <w:bCs/>
        </w:rPr>
      </w:pPr>
    </w:p>
    <w:p w14:paraId="08DFEDAE" w14:textId="11ADF365" w:rsidR="00023921" w:rsidRDefault="00023921">
      <w:pPr>
        <w:rPr>
          <w:b/>
          <w:bCs/>
        </w:rPr>
      </w:pPr>
    </w:p>
    <w:p w14:paraId="595F3298" w14:textId="3424E74F" w:rsidR="00023921" w:rsidRDefault="00023921">
      <w:pPr>
        <w:rPr>
          <w:b/>
          <w:bCs/>
        </w:rPr>
      </w:pPr>
    </w:p>
    <w:p w14:paraId="06CA7F5E" w14:textId="2184FF6F" w:rsidR="00023921" w:rsidRDefault="00023921">
      <w:pPr>
        <w:rPr>
          <w:b/>
          <w:bCs/>
        </w:rPr>
      </w:pPr>
    </w:p>
    <w:p w14:paraId="06480757" w14:textId="144E490F" w:rsidR="00023921" w:rsidRDefault="00023921">
      <w:pPr>
        <w:rPr>
          <w:b/>
          <w:bCs/>
        </w:rPr>
      </w:pPr>
    </w:p>
    <w:p w14:paraId="1A557D9F" w14:textId="5CC106F0" w:rsidR="00023921" w:rsidRDefault="00023921">
      <w:pPr>
        <w:rPr>
          <w:b/>
          <w:bCs/>
        </w:rPr>
      </w:pPr>
    </w:p>
    <w:p w14:paraId="74341EA5" w14:textId="0E888AA5" w:rsidR="00023921" w:rsidRDefault="00023921">
      <w:pPr>
        <w:rPr>
          <w:b/>
          <w:bCs/>
        </w:rPr>
      </w:pPr>
    </w:p>
    <w:p w14:paraId="273B823B" w14:textId="30FFE44E" w:rsidR="00023921" w:rsidRDefault="00023921">
      <w:pPr>
        <w:rPr>
          <w:b/>
          <w:bCs/>
        </w:rPr>
      </w:pPr>
    </w:p>
    <w:p w14:paraId="63E65A21" w14:textId="171C7D02" w:rsidR="00023921" w:rsidRDefault="00023921">
      <w:pPr>
        <w:rPr>
          <w:b/>
          <w:bCs/>
        </w:rPr>
      </w:pPr>
    </w:p>
    <w:p w14:paraId="3AF4611C" w14:textId="4C3E4F87" w:rsidR="00023921" w:rsidRDefault="00023921">
      <w:pPr>
        <w:rPr>
          <w:b/>
          <w:bCs/>
        </w:rPr>
      </w:pPr>
    </w:p>
    <w:p w14:paraId="0D7DDE84" w14:textId="224F9732" w:rsidR="00023921" w:rsidRDefault="00023921">
      <w:pPr>
        <w:rPr>
          <w:b/>
          <w:bCs/>
        </w:rPr>
      </w:pPr>
    </w:p>
    <w:p w14:paraId="62681854" w14:textId="77777777" w:rsidR="00A4037A" w:rsidRDefault="00A4037A">
      <w:pPr>
        <w:rPr>
          <w:b/>
          <w:bCs/>
        </w:rPr>
      </w:pPr>
    </w:p>
    <w:p w14:paraId="6CD7424C" w14:textId="19175041" w:rsidR="00023921" w:rsidRDefault="00023921">
      <w:pPr>
        <w:rPr>
          <w:b/>
          <w:bCs/>
        </w:rPr>
      </w:pPr>
    </w:p>
    <w:p w14:paraId="7C06F020" w14:textId="2EABBB7F" w:rsidR="00023921" w:rsidRPr="00A4037A" w:rsidRDefault="00023921" w:rsidP="00A4037A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01362725"/>
      <w:r w:rsidRPr="00A4037A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2.  Characteristics of patients diagnosed with Omicron-variant infections at presentation or during IP stay during the study period</w:t>
      </w:r>
      <w:bookmarkEnd w:id="1"/>
    </w:p>
    <w:p w14:paraId="2E6E7DCB" w14:textId="53E1F1A0" w:rsidR="00023921" w:rsidRDefault="0002392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1013"/>
        <w:gridCol w:w="1198"/>
        <w:gridCol w:w="1584"/>
        <w:gridCol w:w="1122"/>
        <w:gridCol w:w="1153"/>
        <w:gridCol w:w="787"/>
        <w:gridCol w:w="2140"/>
        <w:gridCol w:w="2231"/>
        <w:gridCol w:w="610"/>
        <w:gridCol w:w="610"/>
      </w:tblGrid>
      <w:tr w:rsidR="005061F1" w14:paraId="249795A9" w14:textId="77777777" w:rsidTr="00091338">
        <w:trPr>
          <w:trHeight w:val="556"/>
        </w:trPr>
        <w:tc>
          <w:tcPr>
            <w:tcW w:w="637" w:type="dxa"/>
          </w:tcPr>
          <w:p w14:paraId="6C3A12BE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013" w:type="dxa"/>
          </w:tcPr>
          <w:p w14:paraId="0AEDE482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198" w:type="dxa"/>
          </w:tcPr>
          <w:p w14:paraId="63640ED7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584" w:type="dxa"/>
          </w:tcPr>
          <w:p w14:paraId="109A301D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IMMUNO-</w:t>
            </w:r>
          </w:p>
          <w:p w14:paraId="0634927E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SUPPRESSION</w:t>
            </w:r>
          </w:p>
        </w:tc>
        <w:tc>
          <w:tcPr>
            <w:tcW w:w="1122" w:type="dxa"/>
          </w:tcPr>
          <w:p w14:paraId="29E4A9F7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153" w:type="dxa"/>
          </w:tcPr>
          <w:p w14:paraId="4459396E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# OF VACCINES</w:t>
            </w:r>
          </w:p>
        </w:tc>
        <w:tc>
          <w:tcPr>
            <w:tcW w:w="787" w:type="dxa"/>
          </w:tcPr>
          <w:p w14:paraId="2DFCFC7D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ANTI-S</w:t>
            </w:r>
          </w:p>
        </w:tc>
        <w:tc>
          <w:tcPr>
            <w:tcW w:w="2140" w:type="dxa"/>
          </w:tcPr>
          <w:p w14:paraId="5EDDF4AA" w14:textId="51956E49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2231" w:type="dxa"/>
          </w:tcPr>
          <w:p w14:paraId="7995C2DF" w14:textId="77777777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IP TREATMENT</w:t>
            </w:r>
          </w:p>
        </w:tc>
        <w:tc>
          <w:tcPr>
            <w:tcW w:w="610" w:type="dxa"/>
          </w:tcPr>
          <w:p w14:paraId="01025CA8" w14:textId="5F214D42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ICU</w:t>
            </w:r>
          </w:p>
        </w:tc>
        <w:tc>
          <w:tcPr>
            <w:tcW w:w="610" w:type="dxa"/>
          </w:tcPr>
          <w:p w14:paraId="0161EB96" w14:textId="72DC1AF0" w:rsidR="005061F1" w:rsidRDefault="005061F1" w:rsidP="005061F1">
            <w:pPr>
              <w:rPr>
                <w:b/>
                <w:bCs/>
              </w:rPr>
            </w:pPr>
            <w:r>
              <w:rPr>
                <w:b/>
                <w:bCs/>
              </w:rPr>
              <w:t>RIP</w:t>
            </w:r>
          </w:p>
        </w:tc>
      </w:tr>
      <w:tr w:rsidR="00091338" w:rsidRPr="000B3EF6" w14:paraId="65A4AAD9" w14:textId="77777777" w:rsidTr="00091338">
        <w:trPr>
          <w:trHeight w:val="264"/>
        </w:trPr>
        <w:tc>
          <w:tcPr>
            <w:tcW w:w="637" w:type="dxa"/>
          </w:tcPr>
          <w:p w14:paraId="665548C3" w14:textId="126B7070" w:rsidR="00091338" w:rsidRPr="000B3EF6" w:rsidRDefault="00091338" w:rsidP="005061F1">
            <w:r w:rsidRPr="003C2FB9">
              <w:t>In 60s</w:t>
            </w:r>
          </w:p>
        </w:tc>
        <w:tc>
          <w:tcPr>
            <w:tcW w:w="1013" w:type="dxa"/>
          </w:tcPr>
          <w:p w14:paraId="70D55A69" w14:textId="09DE6B6B" w:rsidR="00091338" w:rsidRPr="000B3EF6" w:rsidRDefault="00091338" w:rsidP="005061F1">
            <w:r>
              <w:t>Female</w:t>
            </w:r>
          </w:p>
        </w:tc>
        <w:tc>
          <w:tcPr>
            <w:tcW w:w="1198" w:type="dxa"/>
          </w:tcPr>
          <w:p w14:paraId="43FA5027" w14:textId="77777777" w:rsidR="00091338" w:rsidRPr="000B3EF6" w:rsidRDefault="00091338" w:rsidP="005061F1">
            <w:r w:rsidRPr="000B3EF6">
              <w:t>WHITE</w:t>
            </w:r>
          </w:p>
        </w:tc>
        <w:tc>
          <w:tcPr>
            <w:tcW w:w="1584" w:type="dxa"/>
            <w:vAlign w:val="bottom"/>
          </w:tcPr>
          <w:p w14:paraId="74E1B21F" w14:textId="1BC8737B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117B33D2" w14:textId="471283A8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3E7FA9C6" w14:textId="17E5BE7E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42A0EA65" w14:textId="3F300413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2140" w:type="dxa"/>
          </w:tcPr>
          <w:p w14:paraId="0F292A7B" w14:textId="44702F85" w:rsidR="00091338" w:rsidRPr="000B3EF6" w:rsidRDefault="00091338" w:rsidP="005061F1">
            <w:r>
              <w:t>During inpatient stay</w:t>
            </w:r>
          </w:p>
        </w:tc>
        <w:tc>
          <w:tcPr>
            <w:tcW w:w="2231" w:type="dxa"/>
            <w:vAlign w:val="bottom"/>
          </w:tcPr>
          <w:p w14:paraId="069D2870" w14:textId="16A8783D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NO TREATMENT</w:t>
            </w:r>
          </w:p>
        </w:tc>
        <w:tc>
          <w:tcPr>
            <w:tcW w:w="610" w:type="dxa"/>
          </w:tcPr>
          <w:p w14:paraId="4364AED9" w14:textId="1B9DBBFD" w:rsidR="00091338" w:rsidRPr="000B3EF6" w:rsidRDefault="00091338" w:rsidP="005061F1">
            <w:r w:rsidRPr="000B3EF6">
              <w:t>YES</w:t>
            </w:r>
          </w:p>
        </w:tc>
        <w:tc>
          <w:tcPr>
            <w:tcW w:w="610" w:type="dxa"/>
          </w:tcPr>
          <w:p w14:paraId="562507AF" w14:textId="52A9490F" w:rsidR="00091338" w:rsidRPr="000B3EF6" w:rsidRDefault="00091338" w:rsidP="005061F1">
            <w:r w:rsidRPr="000B3EF6">
              <w:t>YES</w:t>
            </w:r>
          </w:p>
        </w:tc>
      </w:tr>
      <w:tr w:rsidR="00091338" w:rsidRPr="000B3EF6" w14:paraId="3A8BC7F8" w14:textId="77777777" w:rsidTr="00091338">
        <w:trPr>
          <w:trHeight w:val="278"/>
        </w:trPr>
        <w:tc>
          <w:tcPr>
            <w:tcW w:w="637" w:type="dxa"/>
          </w:tcPr>
          <w:p w14:paraId="2E874C17" w14:textId="2EDFC60D" w:rsidR="00091338" w:rsidRPr="000B3EF6" w:rsidRDefault="00091338" w:rsidP="005061F1">
            <w:r w:rsidRPr="003C2FB9">
              <w:t>In 60s</w:t>
            </w:r>
          </w:p>
        </w:tc>
        <w:tc>
          <w:tcPr>
            <w:tcW w:w="1013" w:type="dxa"/>
          </w:tcPr>
          <w:p w14:paraId="177EE3A0" w14:textId="43E7C575" w:rsidR="00091338" w:rsidRPr="000B3EF6" w:rsidRDefault="00091338" w:rsidP="005061F1">
            <w:r>
              <w:t>Female</w:t>
            </w:r>
          </w:p>
        </w:tc>
        <w:tc>
          <w:tcPr>
            <w:tcW w:w="1198" w:type="dxa"/>
          </w:tcPr>
          <w:p w14:paraId="79EF3FB9" w14:textId="74E7ADB6" w:rsidR="00091338" w:rsidRPr="000B3EF6" w:rsidRDefault="00091338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6A6C8ACD" w14:textId="7402F84B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6115B835" w14:textId="6A57DE26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1948AC03" w14:textId="63C9A909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13FBB201" w14:textId="30191C7A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864</w:t>
            </w:r>
          </w:p>
        </w:tc>
        <w:tc>
          <w:tcPr>
            <w:tcW w:w="2140" w:type="dxa"/>
          </w:tcPr>
          <w:p w14:paraId="3515D254" w14:textId="03A1F8D6" w:rsidR="00091338" w:rsidRPr="000B3EF6" w:rsidRDefault="00091338" w:rsidP="005061F1">
            <w:r w:rsidRPr="000D78FF">
              <w:t>During inpatient stay</w:t>
            </w:r>
          </w:p>
        </w:tc>
        <w:tc>
          <w:tcPr>
            <w:tcW w:w="2231" w:type="dxa"/>
            <w:vAlign w:val="bottom"/>
          </w:tcPr>
          <w:p w14:paraId="42043A34" w14:textId="58197BB3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SOTROVIMAB</w:t>
            </w:r>
          </w:p>
        </w:tc>
        <w:tc>
          <w:tcPr>
            <w:tcW w:w="610" w:type="dxa"/>
            <w:vAlign w:val="bottom"/>
          </w:tcPr>
          <w:p w14:paraId="4868AD06" w14:textId="60AE6556" w:rsidR="00091338" w:rsidRDefault="00091338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739AC17" w14:textId="08949D71" w:rsidR="00091338" w:rsidRPr="000B3EF6" w:rsidRDefault="00091338" w:rsidP="005061F1">
            <w:r>
              <w:t>NO</w:t>
            </w:r>
          </w:p>
        </w:tc>
      </w:tr>
      <w:tr w:rsidR="005061F1" w:rsidRPr="000B3EF6" w14:paraId="5D1B2F32" w14:textId="77777777" w:rsidTr="00091338">
        <w:trPr>
          <w:trHeight w:val="278"/>
        </w:trPr>
        <w:tc>
          <w:tcPr>
            <w:tcW w:w="637" w:type="dxa"/>
          </w:tcPr>
          <w:p w14:paraId="273C9567" w14:textId="3F4D9489" w:rsidR="005061F1" w:rsidRDefault="00091338" w:rsidP="005061F1">
            <w:r>
              <w:t>In 50s</w:t>
            </w:r>
          </w:p>
        </w:tc>
        <w:tc>
          <w:tcPr>
            <w:tcW w:w="1013" w:type="dxa"/>
          </w:tcPr>
          <w:p w14:paraId="5A3C4757" w14:textId="085FA01A" w:rsidR="005061F1" w:rsidRDefault="005061F1" w:rsidP="005061F1">
            <w:r>
              <w:t>Male</w:t>
            </w:r>
          </w:p>
        </w:tc>
        <w:tc>
          <w:tcPr>
            <w:tcW w:w="1198" w:type="dxa"/>
          </w:tcPr>
          <w:p w14:paraId="5589B3EA" w14:textId="3399008F" w:rsidR="005061F1" w:rsidRDefault="005061F1" w:rsidP="005061F1">
            <w:r>
              <w:t>WHITE</w:t>
            </w:r>
          </w:p>
        </w:tc>
        <w:tc>
          <w:tcPr>
            <w:tcW w:w="1584" w:type="dxa"/>
            <w:vAlign w:val="bottom"/>
          </w:tcPr>
          <w:p w14:paraId="1EC7F3A6" w14:textId="30FC4172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/MMF</w:t>
            </w:r>
          </w:p>
        </w:tc>
        <w:tc>
          <w:tcPr>
            <w:tcW w:w="1122" w:type="dxa"/>
            <w:vAlign w:val="bottom"/>
          </w:tcPr>
          <w:p w14:paraId="77DAE066" w14:textId="75A06F3C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22DF92A1" w14:textId="4A66A020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760901C7" w14:textId="4E664A6A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2140" w:type="dxa"/>
          </w:tcPr>
          <w:p w14:paraId="646CE68B" w14:textId="1436D1E6" w:rsidR="005061F1" w:rsidRPr="000B3EF6" w:rsidRDefault="005061F1" w:rsidP="005061F1">
            <w:r w:rsidRPr="000D78FF">
              <w:t>During inpatient stay</w:t>
            </w:r>
          </w:p>
        </w:tc>
        <w:tc>
          <w:tcPr>
            <w:tcW w:w="2231" w:type="dxa"/>
            <w:vAlign w:val="bottom"/>
          </w:tcPr>
          <w:p w14:paraId="519208BB" w14:textId="64AB5D10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SOTROVIMAB</w:t>
            </w:r>
          </w:p>
        </w:tc>
        <w:tc>
          <w:tcPr>
            <w:tcW w:w="610" w:type="dxa"/>
            <w:vAlign w:val="bottom"/>
          </w:tcPr>
          <w:p w14:paraId="30DF2AAF" w14:textId="288AEE6E" w:rsidR="005061F1" w:rsidRPr="00B208F3" w:rsidRDefault="005061F1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10" w:type="dxa"/>
          </w:tcPr>
          <w:p w14:paraId="6A65C3F3" w14:textId="72C2A920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1B12551D" w14:textId="77777777" w:rsidTr="00091338">
        <w:trPr>
          <w:trHeight w:val="278"/>
        </w:trPr>
        <w:tc>
          <w:tcPr>
            <w:tcW w:w="637" w:type="dxa"/>
          </w:tcPr>
          <w:p w14:paraId="68AC7C6B" w14:textId="76AE619F" w:rsidR="005061F1" w:rsidRDefault="00091338" w:rsidP="005061F1">
            <w:r>
              <w:t>In 70s</w:t>
            </w:r>
          </w:p>
        </w:tc>
        <w:tc>
          <w:tcPr>
            <w:tcW w:w="1013" w:type="dxa"/>
          </w:tcPr>
          <w:p w14:paraId="3C2E105A" w14:textId="7413EACE" w:rsidR="005061F1" w:rsidRDefault="005061F1" w:rsidP="005061F1">
            <w:r>
              <w:t>Female</w:t>
            </w:r>
          </w:p>
        </w:tc>
        <w:tc>
          <w:tcPr>
            <w:tcW w:w="1198" w:type="dxa"/>
          </w:tcPr>
          <w:p w14:paraId="4E3633B9" w14:textId="496CBCC0" w:rsidR="005061F1" w:rsidRDefault="005061F1" w:rsidP="005061F1">
            <w:r>
              <w:t>OTHER</w:t>
            </w:r>
          </w:p>
        </w:tc>
        <w:tc>
          <w:tcPr>
            <w:tcW w:w="1584" w:type="dxa"/>
            <w:vAlign w:val="bottom"/>
          </w:tcPr>
          <w:p w14:paraId="106B10AF" w14:textId="586770FA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766BC032" w14:textId="3AA620A0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1EB927F7" w14:textId="5E19CE01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403EF47D" w14:textId="45419308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2140" w:type="dxa"/>
          </w:tcPr>
          <w:p w14:paraId="1DDD36D0" w14:textId="45C69017" w:rsidR="005061F1" w:rsidRPr="000B3EF6" w:rsidRDefault="005061F1" w:rsidP="005061F1">
            <w:r w:rsidRPr="000D78FF">
              <w:t>During inpatient stay</w:t>
            </w:r>
          </w:p>
        </w:tc>
        <w:tc>
          <w:tcPr>
            <w:tcW w:w="2231" w:type="dxa"/>
            <w:vAlign w:val="bottom"/>
          </w:tcPr>
          <w:p w14:paraId="0B1B9501" w14:textId="1D1E2341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TOCI/DEX</w:t>
            </w:r>
          </w:p>
        </w:tc>
        <w:tc>
          <w:tcPr>
            <w:tcW w:w="610" w:type="dxa"/>
            <w:vAlign w:val="bottom"/>
          </w:tcPr>
          <w:p w14:paraId="3BBF5C2A" w14:textId="74E9B3AC" w:rsidR="005061F1" w:rsidRPr="00B208F3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C30113E" w14:textId="7C75515D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371C3864" w14:textId="77777777" w:rsidTr="00091338">
        <w:trPr>
          <w:trHeight w:val="278"/>
        </w:trPr>
        <w:tc>
          <w:tcPr>
            <w:tcW w:w="637" w:type="dxa"/>
          </w:tcPr>
          <w:p w14:paraId="35F9F808" w14:textId="3755FDA2" w:rsidR="005061F1" w:rsidRDefault="00091338" w:rsidP="005061F1">
            <w:r>
              <w:t>In 70s</w:t>
            </w:r>
          </w:p>
        </w:tc>
        <w:tc>
          <w:tcPr>
            <w:tcW w:w="1013" w:type="dxa"/>
          </w:tcPr>
          <w:p w14:paraId="51AD24D2" w14:textId="3227C934" w:rsidR="005061F1" w:rsidRDefault="005061F1" w:rsidP="005061F1">
            <w:r>
              <w:t>Female</w:t>
            </w:r>
          </w:p>
        </w:tc>
        <w:tc>
          <w:tcPr>
            <w:tcW w:w="1198" w:type="dxa"/>
          </w:tcPr>
          <w:p w14:paraId="7A6A7290" w14:textId="11A9ECC8" w:rsidR="005061F1" w:rsidRDefault="005061F1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60B9FC31" w14:textId="13661A5D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/MMF</w:t>
            </w:r>
          </w:p>
        </w:tc>
        <w:tc>
          <w:tcPr>
            <w:tcW w:w="1122" w:type="dxa"/>
            <w:vAlign w:val="bottom"/>
          </w:tcPr>
          <w:p w14:paraId="5A0CC3A2" w14:textId="6A764397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36BA03E8" w14:textId="1F00E929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19349DE5" w14:textId="7FB28187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</w:tcPr>
          <w:p w14:paraId="3DCB6B1C" w14:textId="2CB2B982" w:rsidR="005061F1" w:rsidRPr="000B3EF6" w:rsidRDefault="005061F1" w:rsidP="005061F1">
            <w:r w:rsidRPr="000D78FF">
              <w:t>During inpatient stay</w:t>
            </w:r>
          </w:p>
        </w:tc>
        <w:tc>
          <w:tcPr>
            <w:tcW w:w="2231" w:type="dxa"/>
            <w:vAlign w:val="bottom"/>
          </w:tcPr>
          <w:p w14:paraId="7DD6D99D" w14:textId="283B326E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 TREATMENT</w:t>
            </w:r>
          </w:p>
        </w:tc>
        <w:tc>
          <w:tcPr>
            <w:tcW w:w="610" w:type="dxa"/>
          </w:tcPr>
          <w:p w14:paraId="1B77CBB9" w14:textId="449EB2CA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66761B5" w14:textId="373F8901" w:rsidR="005061F1" w:rsidRPr="000B3EF6" w:rsidRDefault="005061F1" w:rsidP="005061F1">
            <w:r w:rsidRPr="00B208F3">
              <w:t>NO</w:t>
            </w:r>
          </w:p>
        </w:tc>
      </w:tr>
      <w:tr w:rsidR="00091338" w:rsidRPr="000B3EF6" w14:paraId="29E12100" w14:textId="77777777" w:rsidTr="00091338">
        <w:trPr>
          <w:trHeight w:val="278"/>
        </w:trPr>
        <w:tc>
          <w:tcPr>
            <w:tcW w:w="637" w:type="dxa"/>
          </w:tcPr>
          <w:p w14:paraId="3629785B" w14:textId="6E20B2DD" w:rsidR="00091338" w:rsidRDefault="00091338" w:rsidP="005061F1">
            <w:r w:rsidRPr="00FB1266">
              <w:t>In 60s</w:t>
            </w:r>
          </w:p>
        </w:tc>
        <w:tc>
          <w:tcPr>
            <w:tcW w:w="1013" w:type="dxa"/>
          </w:tcPr>
          <w:p w14:paraId="6FFB0802" w14:textId="329048AE" w:rsidR="00091338" w:rsidRDefault="00091338" w:rsidP="005061F1">
            <w:r>
              <w:t>Male</w:t>
            </w:r>
          </w:p>
        </w:tc>
        <w:tc>
          <w:tcPr>
            <w:tcW w:w="1198" w:type="dxa"/>
          </w:tcPr>
          <w:p w14:paraId="0C6F2379" w14:textId="311B0530" w:rsidR="00091338" w:rsidRDefault="00091338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1EB09E6B" w14:textId="4F0E18B5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78BA30F4" w14:textId="0590859D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19F508CA" w14:textId="00FD99D9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685EE281" w14:textId="7E202042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40" w:type="dxa"/>
          </w:tcPr>
          <w:p w14:paraId="5E869F34" w14:textId="54A4FC3A" w:rsidR="00091338" w:rsidRPr="000B3EF6" w:rsidRDefault="00091338" w:rsidP="005061F1">
            <w:r w:rsidRPr="000D78FF">
              <w:t>During inpatient stay</w:t>
            </w:r>
          </w:p>
        </w:tc>
        <w:tc>
          <w:tcPr>
            <w:tcW w:w="2231" w:type="dxa"/>
            <w:vAlign w:val="bottom"/>
          </w:tcPr>
          <w:p w14:paraId="3D94E86D" w14:textId="020A7A2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SOTROVIMAB</w:t>
            </w:r>
          </w:p>
        </w:tc>
        <w:tc>
          <w:tcPr>
            <w:tcW w:w="610" w:type="dxa"/>
          </w:tcPr>
          <w:p w14:paraId="732FC330" w14:textId="173DB90A" w:rsidR="00091338" w:rsidRPr="00B208F3" w:rsidRDefault="00091338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14A570B2" w14:textId="5DCF424F" w:rsidR="00091338" w:rsidRPr="000B3EF6" w:rsidRDefault="00091338" w:rsidP="005061F1">
            <w:r w:rsidRPr="00B208F3">
              <w:t>NO</w:t>
            </w:r>
          </w:p>
        </w:tc>
      </w:tr>
      <w:tr w:rsidR="00091338" w:rsidRPr="000B3EF6" w14:paraId="67328835" w14:textId="77777777" w:rsidTr="00091338">
        <w:trPr>
          <w:trHeight w:val="278"/>
        </w:trPr>
        <w:tc>
          <w:tcPr>
            <w:tcW w:w="637" w:type="dxa"/>
          </w:tcPr>
          <w:p w14:paraId="5D949A81" w14:textId="3C5615FD" w:rsidR="00091338" w:rsidRDefault="00091338" w:rsidP="005061F1">
            <w:r w:rsidRPr="00FB1266">
              <w:t>In 60s</w:t>
            </w:r>
          </w:p>
        </w:tc>
        <w:tc>
          <w:tcPr>
            <w:tcW w:w="1013" w:type="dxa"/>
          </w:tcPr>
          <w:p w14:paraId="28F82619" w14:textId="736EEEF2" w:rsidR="00091338" w:rsidRDefault="00091338" w:rsidP="005061F1">
            <w:r>
              <w:t>Male</w:t>
            </w:r>
          </w:p>
        </w:tc>
        <w:tc>
          <w:tcPr>
            <w:tcW w:w="1198" w:type="dxa"/>
          </w:tcPr>
          <w:p w14:paraId="52DA61C0" w14:textId="056A9D93" w:rsidR="00091338" w:rsidRDefault="00091338" w:rsidP="005061F1">
            <w:r>
              <w:t>BLACK</w:t>
            </w:r>
          </w:p>
        </w:tc>
        <w:tc>
          <w:tcPr>
            <w:tcW w:w="1584" w:type="dxa"/>
            <w:vAlign w:val="bottom"/>
          </w:tcPr>
          <w:p w14:paraId="1EE4E655" w14:textId="6AD6B70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4E650DB7" w14:textId="3A840E0B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15CC0039" w14:textId="1C03C60B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7" w:type="dxa"/>
            <w:vAlign w:val="bottom"/>
          </w:tcPr>
          <w:p w14:paraId="4E313CE9" w14:textId="31828CD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  <w:vAlign w:val="bottom"/>
          </w:tcPr>
          <w:p w14:paraId="12CB0AA3" w14:textId="00A7B325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1B3EAECC" w14:textId="66FE16D8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INCIDENTAL</w:t>
            </w:r>
          </w:p>
        </w:tc>
        <w:tc>
          <w:tcPr>
            <w:tcW w:w="610" w:type="dxa"/>
          </w:tcPr>
          <w:p w14:paraId="1E9D6B55" w14:textId="35F07D50" w:rsidR="00091338" w:rsidRPr="00B208F3" w:rsidRDefault="00091338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4EC4991B" w14:textId="0A5FF743" w:rsidR="00091338" w:rsidRPr="000B3EF6" w:rsidRDefault="00091338" w:rsidP="005061F1">
            <w:r w:rsidRPr="00B208F3">
              <w:t>NO</w:t>
            </w:r>
          </w:p>
        </w:tc>
      </w:tr>
      <w:tr w:rsidR="005061F1" w:rsidRPr="000B3EF6" w14:paraId="45B53009" w14:textId="77777777" w:rsidTr="00091338">
        <w:trPr>
          <w:trHeight w:val="278"/>
        </w:trPr>
        <w:tc>
          <w:tcPr>
            <w:tcW w:w="637" w:type="dxa"/>
          </w:tcPr>
          <w:p w14:paraId="4B52C1F2" w14:textId="4E849E1D" w:rsidR="005061F1" w:rsidRDefault="00091338" w:rsidP="005061F1">
            <w:r>
              <w:t>In 50s</w:t>
            </w:r>
          </w:p>
        </w:tc>
        <w:tc>
          <w:tcPr>
            <w:tcW w:w="1013" w:type="dxa"/>
          </w:tcPr>
          <w:p w14:paraId="40E7482A" w14:textId="201F40D5" w:rsidR="005061F1" w:rsidRDefault="005061F1" w:rsidP="005061F1">
            <w:r w:rsidRPr="003C39C0">
              <w:t>Male</w:t>
            </w:r>
          </w:p>
        </w:tc>
        <w:tc>
          <w:tcPr>
            <w:tcW w:w="1198" w:type="dxa"/>
          </w:tcPr>
          <w:p w14:paraId="03C858A4" w14:textId="002E49F6" w:rsidR="005061F1" w:rsidRDefault="005061F1" w:rsidP="005061F1">
            <w:r w:rsidRPr="00F401B8">
              <w:t>WHITE</w:t>
            </w:r>
          </w:p>
        </w:tc>
        <w:tc>
          <w:tcPr>
            <w:tcW w:w="1584" w:type="dxa"/>
            <w:vAlign w:val="bottom"/>
          </w:tcPr>
          <w:p w14:paraId="37FD35D7" w14:textId="4A39BC73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08073DAB" w14:textId="7AF1A4FB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18D58451" w14:textId="57D14DEA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7" w:type="dxa"/>
            <w:vAlign w:val="bottom"/>
          </w:tcPr>
          <w:p w14:paraId="5241DDEF" w14:textId="78631B74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40" w:type="dxa"/>
          </w:tcPr>
          <w:p w14:paraId="4D7F7779" w14:textId="1E0DC6F5" w:rsidR="005061F1" w:rsidRPr="000B3EF6" w:rsidRDefault="005061F1" w:rsidP="005061F1">
            <w:r w:rsidRPr="008A1D6F">
              <w:t>During inpatient stay</w:t>
            </w:r>
          </w:p>
        </w:tc>
        <w:tc>
          <w:tcPr>
            <w:tcW w:w="2231" w:type="dxa"/>
            <w:vAlign w:val="bottom"/>
          </w:tcPr>
          <w:p w14:paraId="4CA39603" w14:textId="3CBF3809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SOTROVIMAB</w:t>
            </w:r>
          </w:p>
        </w:tc>
        <w:tc>
          <w:tcPr>
            <w:tcW w:w="610" w:type="dxa"/>
          </w:tcPr>
          <w:p w14:paraId="511741A7" w14:textId="6604473E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ABED319" w14:textId="182B52E1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066D6373" w14:textId="77777777" w:rsidTr="00091338">
        <w:trPr>
          <w:trHeight w:val="278"/>
        </w:trPr>
        <w:tc>
          <w:tcPr>
            <w:tcW w:w="637" w:type="dxa"/>
          </w:tcPr>
          <w:p w14:paraId="32319403" w14:textId="58BC80ED" w:rsidR="005061F1" w:rsidRDefault="00091338" w:rsidP="005061F1">
            <w:r>
              <w:t>In 60s</w:t>
            </w:r>
          </w:p>
        </w:tc>
        <w:tc>
          <w:tcPr>
            <w:tcW w:w="1013" w:type="dxa"/>
          </w:tcPr>
          <w:p w14:paraId="3307F97A" w14:textId="27C52505" w:rsidR="005061F1" w:rsidRDefault="005061F1" w:rsidP="005061F1">
            <w:r w:rsidRPr="003C39C0">
              <w:t>Male</w:t>
            </w:r>
          </w:p>
        </w:tc>
        <w:tc>
          <w:tcPr>
            <w:tcW w:w="1198" w:type="dxa"/>
          </w:tcPr>
          <w:p w14:paraId="53FA949C" w14:textId="0AD811F3" w:rsidR="005061F1" w:rsidRDefault="005061F1" w:rsidP="005061F1">
            <w:r w:rsidRPr="00F401B8">
              <w:t>WHITE</w:t>
            </w:r>
          </w:p>
        </w:tc>
        <w:tc>
          <w:tcPr>
            <w:tcW w:w="1584" w:type="dxa"/>
            <w:vAlign w:val="bottom"/>
          </w:tcPr>
          <w:p w14:paraId="4F2415F6" w14:textId="23FF6750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366B70C9" w14:textId="1CFA0261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52D29082" w14:textId="13A6FF03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7" w:type="dxa"/>
            <w:vAlign w:val="bottom"/>
          </w:tcPr>
          <w:p w14:paraId="72FE9B9F" w14:textId="0D21262F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</w:tcPr>
          <w:p w14:paraId="55A895FF" w14:textId="52625A9C" w:rsidR="005061F1" w:rsidRPr="000B3EF6" w:rsidRDefault="005061F1" w:rsidP="005061F1">
            <w:r w:rsidRPr="008A1D6F">
              <w:t>During inpatient stay</w:t>
            </w:r>
          </w:p>
        </w:tc>
        <w:tc>
          <w:tcPr>
            <w:tcW w:w="2231" w:type="dxa"/>
            <w:vAlign w:val="bottom"/>
          </w:tcPr>
          <w:p w14:paraId="7618E815" w14:textId="0ED57A67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SOTROVIMAB</w:t>
            </w:r>
          </w:p>
        </w:tc>
        <w:tc>
          <w:tcPr>
            <w:tcW w:w="610" w:type="dxa"/>
          </w:tcPr>
          <w:p w14:paraId="6C0899E8" w14:textId="4D2E05EA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48C5388" w14:textId="043E7B30" w:rsidR="005061F1" w:rsidRPr="000B3EF6" w:rsidRDefault="005061F1" w:rsidP="005061F1">
            <w:r w:rsidRPr="00B208F3">
              <w:t>NO</w:t>
            </w:r>
          </w:p>
        </w:tc>
      </w:tr>
      <w:tr w:rsidR="00091338" w:rsidRPr="000B3EF6" w14:paraId="55C0BDC4" w14:textId="77777777" w:rsidTr="00091338">
        <w:trPr>
          <w:trHeight w:val="278"/>
        </w:trPr>
        <w:tc>
          <w:tcPr>
            <w:tcW w:w="637" w:type="dxa"/>
          </w:tcPr>
          <w:p w14:paraId="6F53D2E6" w14:textId="6F463430" w:rsidR="00091338" w:rsidRDefault="00091338" w:rsidP="005061F1">
            <w:r w:rsidRPr="00550D3A">
              <w:t>In 70s</w:t>
            </w:r>
          </w:p>
        </w:tc>
        <w:tc>
          <w:tcPr>
            <w:tcW w:w="1013" w:type="dxa"/>
          </w:tcPr>
          <w:p w14:paraId="7DCEC14E" w14:textId="546366A7" w:rsidR="00091338" w:rsidRDefault="00091338" w:rsidP="005061F1">
            <w:r w:rsidRPr="003C39C0">
              <w:t>Male</w:t>
            </w:r>
          </w:p>
        </w:tc>
        <w:tc>
          <w:tcPr>
            <w:tcW w:w="1198" w:type="dxa"/>
          </w:tcPr>
          <w:p w14:paraId="7FDAC1FF" w14:textId="36AC7306" w:rsidR="00091338" w:rsidRDefault="00091338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06514CCD" w14:textId="182B323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77FBFD01" w14:textId="75E7B514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192619D5" w14:textId="0891CE97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65B9CDA1" w14:textId="3E1234A8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2140" w:type="dxa"/>
          </w:tcPr>
          <w:p w14:paraId="746EBD35" w14:textId="2FBDA20B" w:rsidR="00091338" w:rsidRPr="000B3EF6" w:rsidRDefault="00091338" w:rsidP="005061F1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3D4EA86D" w14:textId="2EC57FA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INCIDENTAL</w:t>
            </w:r>
          </w:p>
        </w:tc>
        <w:tc>
          <w:tcPr>
            <w:tcW w:w="610" w:type="dxa"/>
          </w:tcPr>
          <w:p w14:paraId="615B8900" w14:textId="79A5CD87" w:rsidR="00091338" w:rsidRPr="00B208F3" w:rsidRDefault="00091338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0DA03292" w14:textId="21053F56" w:rsidR="00091338" w:rsidRPr="000B3EF6" w:rsidRDefault="00091338" w:rsidP="005061F1">
            <w:r w:rsidRPr="00B208F3">
              <w:t>NO</w:t>
            </w:r>
          </w:p>
        </w:tc>
      </w:tr>
      <w:tr w:rsidR="00091338" w:rsidRPr="000B3EF6" w14:paraId="0DEC778F" w14:textId="77777777" w:rsidTr="00091338">
        <w:trPr>
          <w:trHeight w:val="278"/>
        </w:trPr>
        <w:tc>
          <w:tcPr>
            <w:tcW w:w="637" w:type="dxa"/>
          </w:tcPr>
          <w:p w14:paraId="4FBE4C81" w14:textId="6C7286B5" w:rsidR="00091338" w:rsidRDefault="00091338" w:rsidP="005061F1">
            <w:r w:rsidRPr="00550D3A">
              <w:t>In 70s</w:t>
            </w:r>
          </w:p>
        </w:tc>
        <w:tc>
          <w:tcPr>
            <w:tcW w:w="1013" w:type="dxa"/>
          </w:tcPr>
          <w:p w14:paraId="5289D98A" w14:textId="6D8AF254" w:rsidR="00091338" w:rsidRDefault="00091338" w:rsidP="005061F1">
            <w:r>
              <w:t>Fem</w:t>
            </w:r>
            <w:r w:rsidRPr="003C39C0">
              <w:t>ale</w:t>
            </w:r>
          </w:p>
        </w:tc>
        <w:tc>
          <w:tcPr>
            <w:tcW w:w="1198" w:type="dxa"/>
          </w:tcPr>
          <w:p w14:paraId="0D6B5376" w14:textId="10C56DFF" w:rsidR="00091338" w:rsidRDefault="00091338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696D7E8D" w14:textId="4C33479E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289CD944" w14:textId="03A07F6F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2447CAB7" w14:textId="5CAF28AE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  <w:vAlign w:val="bottom"/>
          </w:tcPr>
          <w:p w14:paraId="71388D1E" w14:textId="00046101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</w:tcPr>
          <w:p w14:paraId="60EB1905" w14:textId="6C9EC864" w:rsidR="00091338" w:rsidRPr="000B3EF6" w:rsidRDefault="00091338" w:rsidP="005061F1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46C3BE97" w14:textId="69C0343D" w:rsidR="00091338" w:rsidRPr="000B3EF6" w:rsidRDefault="00091338" w:rsidP="005061F1">
            <w:r>
              <w:rPr>
                <w:rFonts w:ascii="Calibri" w:hAnsi="Calibri" w:cs="Calibri"/>
                <w:color w:val="000000"/>
              </w:rPr>
              <w:t>NO TREATMENT</w:t>
            </w:r>
          </w:p>
        </w:tc>
        <w:tc>
          <w:tcPr>
            <w:tcW w:w="610" w:type="dxa"/>
          </w:tcPr>
          <w:p w14:paraId="17E8580A" w14:textId="68CAA6FB" w:rsidR="00091338" w:rsidRPr="00B208F3" w:rsidRDefault="00091338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5E737215" w14:textId="0FA3BF23" w:rsidR="00091338" w:rsidRPr="000B3EF6" w:rsidRDefault="00091338" w:rsidP="005061F1">
            <w:r w:rsidRPr="00B208F3">
              <w:t>NO</w:t>
            </w:r>
          </w:p>
        </w:tc>
      </w:tr>
      <w:tr w:rsidR="005061F1" w:rsidRPr="000B3EF6" w14:paraId="2C7B7F09" w14:textId="77777777" w:rsidTr="00091338">
        <w:trPr>
          <w:trHeight w:val="278"/>
        </w:trPr>
        <w:tc>
          <w:tcPr>
            <w:tcW w:w="637" w:type="dxa"/>
          </w:tcPr>
          <w:p w14:paraId="4C22C57F" w14:textId="04D19CA8" w:rsidR="005061F1" w:rsidRDefault="00091338" w:rsidP="005061F1">
            <w:r>
              <w:lastRenderedPageBreak/>
              <w:t>In 40s</w:t>
            </w:r>
            <w:bookmarkStart w:id="2" w:name="_GoBack"/>
            <w:bookmarkEnd w:id="2"/>
          </w:p>
        </w:tc>
        <w:tc>
          <w:tcPr>
            <w:tcW w:w="1013" w:type="dxa"/>
          </w:tcPr>
          <w:p w14:paraId="6CFF8182" w14:textId="7D0BA4C5" w:rsidR="005061F1" w:rsidRDefault="005061F1" w:rsidP="005061F1">
            <w:r w:rsidRPr="003C39C0">
              <w:t>Male</w:t>
            </w:r>
          </w:p>
        </w:tc>
        <w:tc>
          <w:tcPr>
            <w:tcW w:w="1198" w:type="dxa"/>
          </w:tcPr>
          <w:p w14:paraId="21185968" w14:textId="4B771951" w:rsidR="005061F1" w:rsidRDefault="005061F1" w:rsidP="005061F1">
            <w:r w:rsidRPr="00F401B8">
              <w:t>WHITE</w:t>
            </w:r>
          </w:p>
        </w:tc>
        <w:tc>
          <w:tcPr>
            <w:tcW w:w="1584" w:type="dxa"/>
            <w:vAlign w:val="bottom"/>
          </w:tcPr>
          <w:p w14:paraId="3E2AA3F4" w14:textId="664F6318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</w:t>
            </w:r>
          </w:p>
        </w:tc>
        <w:tc>
          <w:tcPr>
            <w:tcW w:w="1122" w:type="dxa"/>
            <w:vAlign w:val="bottom"/>
          </w:tcPr>
          <w:p w14:paraId="04E091D3" w14:textId="6E9E5585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3646F863" w14:textId="46B89365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7" w:type="dxa"/>
            <w:vAlign w:val="bottom"/>
          </w:tcPr>
          <w:p w14:paraId="5BB3B24C" w14:textId="6A86610F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2140" w:type="dxa"/>
          </w:tcPr>
          <w:p w14:paraId="0840CD00" w14:textId="551DF1B4" w:rsidR="005061F1" w:rsidRPr="000B3EF6" w:rsidRDefault="005061F1" w:rsidP="005061F1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15ECDCFB" w14:textId="0DA0F5EF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 TREATMENT</w:t>
            </w:r>
          </w:p>
        </w:tc>
        <w:tc>
          <w:tcPr>
            <w:tcW w:w="610" w:type="dxa"/>
          </w:tcPr>
          <w:p w14:paraId="05275532" w14:textId="4174DD99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3AE63491" w14:textId="4786458F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7A8FB6F7" w14:textId="77777777" w:rsidTr="00091338">
        <w:trPr>
          <w:trHeight w:val="278"/>
        </w:trPr>
        <w:tc>
          <w:tcPr>
            <w:tcW w:w="637" w:type="dxa"/>
          </w:tcPr>
          <w:p w14:paraId="494914C4" w14:textId="6FD6FDAC" w:rsidR="005061F1" w:rsidRDefault="00091338" w:rsidP="005061F1">
            <w:r>
              <w:t>In 50s</w:t>
            </w:r>
          </w:p>
        </w:tc>
        <w:tc>
          <w:tcPr>
            <w:tcW w:w="1013" w:type="dxa"/>
          </w:tcPr>
          <w:p w14:paraId="13AE8298" w14:textId="61AE3909" w:rsidR="005061F1" w:rsidRDefault="005061F1" w:rsidP="005061F1">
            <w:r>
              <w:t>Female</w:t>
            </w:r>
          </w:p>
        </w:tc>
        <w:tc>
          <w:tcPr>
            <w:tcW w:w="1198" w:type="dxa"/>
          </w:tcPr>
          <w:p w14:paraId="28D4AE1A" w14:textId="0A142219" w:rsidR="005061F1" w:rsidRDefault="005061F1" w:rsidP="005061F1">
            <w:r>
              <w:t>OTHER</w:t>
            </w:r>
          </w:p>
        </w:tc>
        <w:tc>
          <w:tcPr>
            <w:tcW w:w="1584" w:type="dxa"/>
            <w:vAlign w:val="bottom"/>
          </w:tcPr>
          <w:p w14:paraId="0227EDB8" w14:textId="0E9982BD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/MMF/PRED</w:t>
            </w:r>
          </w:p>
        </w:tc>
        <w:tc>
          <w:tcPr>
            <w:tcW w:w="1122" w:type="dxa"/>
            <w:vAlign w:val="bottom"/>
          </w:tcPr>
          <w:p w14:paraId="50D77041" w14:textId="7C7063EF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73FA413C" w14:textId="31FB7105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7" w:type="dxa"/>
            <w:vAlign w:val="bottom"/>
          </w:tcPr>
          <w:p w14:paraId="62A5808C" w14:textId="754345F7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</w:tcPr>
          <w:p w14:paraId="2337FC37" w14:textId="209C259E" w:rsidR="005061F1" w:rsidRPr="000B3EF6" w:rsidRDefault="005061F1" w:rsidP="005061F1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0DB497DB" w14:textId="73078945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REMDES</w:t>
            </w:r>
          </w:p>
        </w:tc>
        <w:tc>
          <w:tcPr>
            <w:tcW w:w="610" w:type="dxa"/>
          </w:tcPr>
          <w:p w14:paraId="71C88AB9" w14:textId="3B661E6F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64325910" w14:textId="50FC1543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574DAA61" w14:textId="77777777" w:rsidTr="00091338">
        <w:trPr>
          <w:trHeight w:val="278"/>
        </w:trPr>
        <w:tc>
          <w:tcPr>
            <w:tcW w:w="637" w:type="dxa"/>
          </w:tcPr>
          <w:p w14:paraId="05A6CE7E" w14:textId="642CC478" w:rsidR="005061F1" w:rsidRDefault="00091338" w:rsidP="005061F1">
            <w:r>
              <w:t>In 60s</w:t>
            </w:r>
          </w:p>
        </w:tc>
        <w:tc>
          <w:tcPr>
            <w:tcW w:w="1013" w:type="dxa"/>
          </w:tcPr>
          <w:p w14:paraId="6B4C7789" w14:textId="3ADBD2BA" w:rsidR="005061F1" w:rsidRDefault="005061F1" w:rsidP="005061F1">
            <w:r>
              <w:t>Male</w:t>
            </w:r>
          </w:p>
        </w:tc>
        <w:tc>
          <w:tcPr>
            <w:tcW w:w="1198" w:type="dxa"/>
          </w:tcPr>
          <w:p w14:paraId="6F92B2B6" w14:textId="5CBD354C" w:rsidR="005061F1" w:rsidRDefault="005061F1" w:rsidP="005061F1">
            <w:r>
              <w:t>ASIAN</w:t>
            </w:r>
          </w:p>
        </w:tc>
        <w:tc>
          <w:tcPr>
            <w:tcW w:w="1584" w:type="dxa"/>
            <w:vAlign w:val="bottom"/>
          </w:tcPr>
          <w:p w14:paraId="69DED857" w14:textId="3239392B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FK/MMF</w:t>
            </w:r>
          </w:p>
        </w:tc>
        <w:tc>
          <w:tcPr>
            <w:tcW w:w="1122" w:type="dxa"/>
            <w:vAlign w:val="bottom"/>
          </w:tcPr>
          <w:p w14:paraId="251E74EC" w14:textId="245C7C2C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53" w:type="dxa"/>
            <w:vAlign w:val="bottom"/>
          </w:tcPr>
          <w:p w14:paraId="1C784A1E" w14:textId="162B92CD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87" w:type="dxa"/>
            <w:vAlign w:val="bottom"/>
          </w:tcPr>
          <w:p w14:paraId="4DC02635" w14:textId="30E00F04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2140" w:type="dxa"/>
          </w:tcPr>
          <w:p w14:paraId="49C5DE3A" w14:textId="5B138A19" w:rsidR="005061F1" w:rsidRPr="000B3EF6" w:rsidRDefault="005061F1" w:rsidP="005061F1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47DFCAE5" w14:textId="032A05CB" w:rsidR="005061F1" w:rsidRPr="000B3EF6" w:rsidRDefault="005061F1" w:rsidP="005061F1">
            <w:r>
              <w:rPr>
                <w:rFonts w:ascii="Calibri" w:hAnsi="Calibri" w:cs="Calibri"/>
                <w:color w:val="000000"/>
              </w:rPr>
              <w:t>SOT/TOCI/REMES/DEX</w:t>
            </w:r>
          </w:p>
        </w:tc>
        <w:tc>
          <w:tcPr>
            <w:tcW w:w="610" w:type="dxa"/>
          </w:tcPr>
          <w:p w14:paraId="5A44AFE6" w14:textId="57AA58B9" w:rsidR="005061F1" w:rsidRPr="00B208F3" w:rsidRDefault="005061F1" w:rsidP="005061F1">
            <w:r w:rsidRPr="0013470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10" w:type="dxa"/>
          </w:tcPr>
          <w:p w14:paraId="6F77859C" w14:textId="357EBDD0" w:rsidR="005061F1" w:rsidRPr="000B3EF6" w:rsidRDefault="005061F1" w:rsidP="005061F1">
            <w:r w:rsidRPr="00B208F3">
              <w:t>NO</w:t>
            </w:r>
          </w:p>
        </w:tc>
      </w:tr>
      <w:tr w:rsidR="005061F1" w:rsidRPr="000B3EF6" w14:paraId="01E9A02A" w14:textId="77777777" w:rsidTr="00091338">
        <w:trPr>
          <w:trHeight w:val="278"/>
        </w:trPr>
        <w:tc>
          <w:tcPr>
            <w:tcW w:w="637" w:type="dxa"/>
          </w:tcPr>
          <w:p w14:paraId="0CBE329B" w14:textId="031D3CCC" w:rsidR="005061F1" w:rsidRDefault="00091338" w:rsidP="00FF5994">
            <w:r>
              <w:t>In 50s</w:t>
            </w:r>
          </w:p>
        </w:tc>
        <w:tc>
          <w:tcPr>
            <w:tcW w:w="1013" w:type="dxa"/>
          </w:tcPr>
          <w:p w14:paraId="77A8256B" w14:textId="7323CCC2" w:rsidR="005061F1" w:rsidRDefault="005061F1" w:rsidP="00FF5994">
            <w:r>
              <w:t>Female</w:t>
            </w:r>
          </w:p>
        </w:tc>
        <w:tc>
          <w:tcPr>
            <w:tcW w:w="1198" w:type="dxa"/>
          </w:tcPr>
          <w:p w14:paraId="08B07428" w14:textId="61B28E68" w:rsidR="005061F1" w:rsidRDefault="005061F1" w:rsidP="00FF5994">
            <w:r>
              <w:t>BLACK</w:t>
            </w:r>
          </w:p>
        </w:tc>
        <w:tc>
          <w:tcPr>
            <w:tcW w:w="1584" w:type="dxa"/>
            <w:vAlign w:val="bottom"/>
          </w:tcPr>
          <w:p w14:paraId="7464E6CA" w14:textId="5852FC6A" w:rsidR="005061F1" w:rsidRPr="000B3EF6" w:rsidRDefault="005061F1" w:rsidP="00FF5994">
            <w:r>
              <w:rPr>
                <w:rFonts w:ascii="Calibri" w:hAnsi="Calibri" w:cs="Calibri"/>
                <w:color w:val="000000"/>
              </w:rPr>
              <w:t>FK/MMF/PRED</w:t>
            </w:r>
          </w:p>
        </w:tc>
        <w:tc>
          <w:tcPr>
            <w:tcW w:w="1122" w:type="dxa"/>
            <w:vAlign w:val="bottom"/>
          </w:tcPr>
          <w:p w14:paraId="5DF6BF6E" w14:textId="20A69B35" w:rsidR="005061F1" w:rsidRPr="000B3EF6" w:rsidRDefault="005061F1" w:rsidP="00FF5994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53" w:type="dxa"/>
            <w:vAlign w:val="bottom"/>
          </w:tcPr>
          <w:p w14:paraId="5E1AB61A" w14:textId="20AB8EFA" w:rsidR="005061F1" w:rsidRPr="000B3EF6" w:rsidRDefault="005061F1" w:rsidP="00FF599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7" w:type="dxa"/>
            <w:vAlign w:val="bottom"/>
          </w:tcPr>
          <w:p w14:paraId="41C8E6CD" w14:textId="1EACD0B7" w:rsidR="005061F1" w:rsidRPr="000B3EF6" w:rsidRDefault="005061F1" w:rsidP="00FF5994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40" w:type="dxa"/>
          </w:tcPr>
          <w:p w14:paraId="034EB84F" w14:textId="4C45BE4D" w:rsidR="005061F1" w:rsidRPr="000B3EF6" w:rsidRDefault="005061F1" w:rsidP="00FF5994">
            <w:r w:rsidRPr="00C75879">
              <w:rPr>
                <w:rFonts w:ascii="Calibri" w:hAnsi="Calibri" w:cs="Calibri"/>
                <w:color w:val="000000"/>
              </w:rPr>
              <w:t>At presentation</w:t>
            </w:r>
          </w:p>
        </w:tc>
        <w:tc>
          <w:tcPr>
            <w:tcW w:w="2231" w:type="dxa"/>
            <w:vAlign w:val="bottom"/>
          </w:tcPr>
          <w:p w14:paraId="15C42E2A" w14:textId="7E2CFB9C" w:rsidR="005061F1" w:rsidRPr="000B3EF6" w:rsidRDefault="005061F1" w:rsidP="00FF5994">
            <w:r>
              <w:rPr>
                <w:rFonts w:ascii="Calibri" w:hAnsi="Calibri" w:cs="Calibri"/>
                <w:color w:val="000000"/>
              </w:rPr>
              <w:t>TOCI/DEX</w:t>
            </w:r>
          </w:p>
        </w:tc>
        <w:tc>
          <w:tcPr>
            <w:tcW w:w="610" w:type="dxa"/>
          </w:tcPr>
          <w:p w14:paraId="29DCCC8F" w14:textId="3DC283A1" w:rsidR="005061F1" w:rsidRPr="00B208F3" w:rsidRDefault="005061F1" w:rsidP="005061F1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10" w:type="dxa"/>
          </w:tcPr>
          <w:p w14:paraId="222BB5C9" w14:textId="181CF482" w:rsidR="005061F1" w:rsidRPr="000B3EF6" w:rsidRDefault="005061F1" w:rsidP="005061F1">
            <w:r w:rsidRPr="00B208F3">
              <w:t>NO</w:t>
            </w:r>
          </w:p>
        </w:tc>
      </w:tr>
    </w:tbl>
    <w:p w14:paraId="1DFF750C" w14:textId="77777777" w:rsidR="008119F4" w:rsidRPr="00E76BCE" w:rsidRDefault="008119F4">
      <w:pPr>
        <w:rPr>
          <w:b/>
          <w:bCs/>
        </w:rPr>
      </w:pPr>
    </w:p>
    <w:sectPr w:rsidR="008119F4" w:rsidRPr="00E76BCE" w:rsidSect="00E76B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FE7"/>
    <w:rsid w:val="00023921"/>
    <w:rsid w:val="00091338"/>
    <w:rsid w:val="000B3EF6"/>
    <w:rsid w:val="004833C3"/>
    <w:rsid w:val="005061F1"/>
    <w:rsid w:val="00520A13"/>
    <w:rsid w:val="008119F4"/>
    <w:rsid w:val="00840003"/>
    <w:rsid w:val="00995FE7"/>
    <w:rsid w:val="00A4037A"/>
    <w:rsid w:val="00B3327C"/>
    <w:rsid w:val="00B9745C"/>
    <w:rsid w:val="00C921FF"/>
    <w:rsid w:val="00DC390F"/>
    <w:rsid w:val="00E76BCE"/>
    <w:rsid w:val="00E817EA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EB8D"/>
  <w15:chartTrackingRefBased/>
  <w15:docId w15:val="{97708694-4159-4DB3-82A6-AEF50116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3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403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7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9745C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9745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974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DBD2-824A-C940-8794-8D140D803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0</Words>
  <Characters>200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Microsoft Office User</cp:lastModifiedBy>
  <cp:revision>2</cp:revision>
  <dcterms:created xsi:type="dcterms:W3CDTF">2022-05-03T08:23:00Z</dcterms:created>
  <dcterms:modified xsi:type="dcterms:W3CDTF">2022-05-03T08:23:00Z</dcterms:modified>
</cp:coreProperties>
</file>